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545"/>
        <w:gridCol w:w="556"/>
        <w:gridCol w:w="576"/>
        <w:gridCol w:w="576"/>
        <w:gridCol w:w="1245"/>
        <w:gridCol w:w="376"/>
        <w:gridCol w:w="1245"/>
        <w:gridCol w:w="496"/>
        <w:gridCol w:w="1165"/>
        <w:gridCol w:w="958"/>
        <w:gridCol w:w="496"/>
      </w:tblGrid>
      <w:tr>
        <w:trPr>
          <w:trHeight w:val="184" w:hRule="atLeast"/>
        </w:trPr>
        <w:tc>
          <w:tcPr>
            <w:tcW w:w="8753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30" w:hanging="0"/>
              <w:jc w:val="both"/>
              <w:rPr/>
            </w:pPr>
            <w:r>
              <w:rPr>
                <w:b/>
                <w:sz w:val="16"/>
              </w:rPr>
              <w:t xml:space="preserve">L cohort </w:t>
            </w:r>
            <w:r>
              <w:rPr>
                <w:b/>
                <w:sz w:val="16"/>
                <w:vertAlign w:val="superscript"/>
              </w:rPr>
              <w:t>b</w:t>
            </w:r>
            <w:r>
              <w:rPr>
                <w:b/>
                <w:sz w:val="16"/>
              </w:rPr>
              <w:t xml:space="preserve">  Male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ean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an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</w:t>
            </w:r>
            <w:r>
              <w:rPr>
                <w:b/>
                <w:sz w:val="16"/>
              </w:rPr>
              <w:t>Med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ax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x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202" w:hRule="exac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+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.8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.0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-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  <w:r>
              <w:rPr>
                <w:sz w:val="16"/>
              </w:rPr>
              <w:t>17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.5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3.0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.13 - 16.53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.26 - 23.9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sz w:val="16"/>
              </w:rPr>
              <w:t>8.84 - 11.3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  <w:r>
              <w:rPr>
                <w:sz w:val="16"/>
              </w:rPr>
              <w:t>21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0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3.9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15 - 2.80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6.11 - 4.7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.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.0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27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___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.8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.8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22 - 21.24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.31 - 24.9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.88 - 15.32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1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3.6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26 - 2.47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6.92 - 0.5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80 - 2.9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___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.2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0.2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31 - 13.61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.61 - 19.9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.76 - 15.32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6.47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9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.9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3.65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7.35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2.1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1.3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.9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6.4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25 - 6.59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35 - 7.4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0.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35 - 8.69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07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___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7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.8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2.58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6.90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3.15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5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7.7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90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32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1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7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6.4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36 - 6.88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.69 - 12.0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46 - 7.4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3.2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</w:rPr>
            </w:pPr>
            <w:r>
              <w:rPr>
                <w:sz w:val="16"/>
              </w:rPr>
              <w:t xml:space="preserve">2-8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5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3.4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19 - 2.36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37 - 5.6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78 - 2.03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____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-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8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.0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2.03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5.76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6.13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4.9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1.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6.82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2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-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7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.0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00 - 1.51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.83 - 11.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5.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10 - 15.2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6.94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-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4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2.7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98 - 2.52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63 - 0.6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43 - 11.30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___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5</w:t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M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6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05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9.09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3.0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7.26</w:t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3.30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5.94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6.17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7.75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545"/>
        <w:gridCol w:w="556"/>
        <w:gridCol w:w="576"/>
        <w:gridCol w:w="576"/>
        <w:gridCol w:w="1165"/>
        <w:gridCol w:w="376"/>
        <w:gridCol w:w="1165"/>
        <w:gridCol w:w="496"/>
        <w:gridCol w:w="1165"/>
        <w:gridCol w:w="948"/>
        <w:gridCol w:w="456"/>
      </w:tblGrid>
      <w:tr>
        <w:trPr>
          <w:trHeight w:val="184" w:hRule="atLeast"/>
        </w:trPr>
        <w:tc>
          <w:tcPr>
            <w:tcW w:w="854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530" w:hanging="0"/>
              <w:jc w:val="both"/>
              <w:rPr/>
            </w:pPr>
            <w:r>
              <w:rPr>
                <w:b/>
                <w:sz w:val="16"/>
              </w:rPr>
              <w:t xml:space="preserve">L cohort </w:t>
            </w:r>
            <w:r>
              <w:rPr>
                <w:b/>
                <w:sz w:val="16"/>
                <w:vertAlign w:val="superscript"/>
              </w:rPr>
              <w:t>b</w:t>
            </w:r>
            <w:r>
              <w:rPr>
                <w:b/>
                <w:sz w:val="16"/>
              </w:rPr>
              <w:t xml:space="preserve">  Female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</w:t>
            </w:r>
            <w:r>
              <w:rPr>
                <w:b/>
                <w:sz w:val="16"/>
              </w:rPr>
              <w:t>Mean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an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ed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</w:t>
            </w:r>
            <w:r>
              <w:rPr>
                <w:b/>
                <w:sz w:val="16"/>
              </w:rPr>
              <w:t>Max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x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67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+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.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.6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4.4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00 - 16.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.07 - 21.0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.47 - 19.5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4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9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9.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.40 - 8.6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.89 - 13.2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4.63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1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.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1.3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.29 - 12.6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.36 - 16.8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.85 - 8.9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.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NewRomanPSMT;Times New Roman" w:ascii="TimesNewRomanPSMT;Times New Roman" w:hAnsi="TimesNewRomanPSMT;Times New Roman"/>
                <w:sz w:val="16"/>
              </w:rPr>
              <w:t>84.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.96 - 16.5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2.47 - 19.58 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24 - 8.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</w:t>
            </w:r>
            <w:r>
              <w:rPr>
                <w:sz w:val="16"/>
              </w:rPr>
              <w:t>-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.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9.0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20 - 22.9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58 - 28.3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.41 - 13.4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5.8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4.9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8.9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3.10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7.0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1.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0.9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4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6.53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.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1.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.39 - 26.1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.53 - 30.0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00 - 21.1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  <w:r>
              <w:rPr>
                <w:sz w:val="16"/>
              </w:rPr>
              <w:t>2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9.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18 - 23.8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.93 - 31.2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4.98 - 22.0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.74 - 26.5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</w:rPr>
            </w:pPr>
            <w:r>
              <w:rPr>
                <w:sz w:val="16"/>
              </w:rPr>
              <w:t xml:space="preserve">2-8 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.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9.0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09 - 23.1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.68 - 30.5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.87 - 15.6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.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.9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89 - 9.1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.53 - 13.9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165 - 4.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4.28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4.3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69 - 2.6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026 - 8.2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65 - 0.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___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-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7.7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3.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.72 - 29.4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8.95 - 33.4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6.92 - 22.6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-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M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2.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.9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.14 - 20.4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.42 -  25.0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.14 - 15.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4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1:00Z</dcterms:created>
  <dc:creator>Olga Krasnova</dc:creator>
  <dc:description/>
  <dc:language>en-US</dc:language>
  <cp:lastModifiedBy>dmitriev</cp:lastModifiedBy>
  <dcterms:modified xsi:type="dcterms:W3CDTF">2010-02-01T01:41:00Z</dcterms:modified>
  <cp:revision>2</cp:revision>
  <dc:subject/>
  <dc:title/>
</cp:coreProperties>
</file>